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56EDF" w14:textId="16AF9634" w:rsidR="00873D84" w:rsidRPr="00736828" w:rsidRDefault="005A4B7E" w:rsidP="00736828">
      <w:pPr>
        <w:rPr>
          <w:b/>
          <w:bCs/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t>S</w:t>
      </w:r>
      <w:r w:rsidR="00E05A21">
        <w:rPr>
          <w:b/>
          <w:bCs/>
          <w:sz w:val="18"/>
          <w:szCs w:val="18"/>
        </w:rPr>
        <w:t>2</w:t>
      </w:r>
      <w:r w:rsidR="00736828" w:rsidRPr="00736828">
        <w:rPr>
          <w:rFonts w:hint="eastAsia"/>
          <w:b/>
          <w:bCs/>
          <w:sz w:val="18"/>
          <w:szCs w:val="18"/>
        </w:rPr>
        <w:t xml:space="preserve">. </w:t>
      </w:r>
      <w:r w:rsidR="00736828" w:rsidRPr="00736828">
        <w:rPr>
          <w:b/>
          <w:bCs/>
          <w:sz w:val="18"/>
          <w:szCs w:val="18"/>
        </w:rPr>
        <w:t>High frequency keywords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622"/>
        <w:gridCol w:w="711"/>
        <w:gridCol w:w="1005"/>
        <w:gridCol w:w="596"/>
        <w:gridCol w:w="3280"/>
      </w:tblGrid>
      <w:tr w:rsidR="00736828" w:rsidRPr="00736828" w14:paraId="5AB4E1A5" w14:textId="77777777" w:rsidTr="00736828">
        <w:trPr>
          <w:trHeight w:val="24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47EF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Rank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08E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3AD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0" w:name="OLE_LINK1"/>
            <w:r w:rsidRPr="00736828">
              <w:rPr>
                <w:rFonts w:ascii="DengXian" w:eastAsia="DengXian" w:hAnsi="DengXian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Centrality</w:t>
            </w:r>
            <w:bookmarkEnd w:id="0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00A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0FA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b/>
                <w:bCs/>
                <w:kern w:val="0"/>
                <w:sz w:val="18"/>
                <w:szCs w:val="18"/>
                <w14:ligatures w14:val="none"/>
              </w:rPr>
              <w:t>Keywords</w:t>
            </w:r>
          </w:p>
        </w:tc>
      </w:tr>
      <w:tr w:rsidR="00736828" w:rsidRPr="00736828" w14:paraId="1296B4F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5E9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C28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5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BDC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B4D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85E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spirin</w:t>
            </w:r>
          </w:p>
        </w:tc>
      </w:tr>
      <w:tr w:rsidR="00736828" w:rsidRPr="00736828" w14:paraId="5D77946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883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CFA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9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7D0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7DE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1DF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isk</w:t>
            </w:r>
          </w:p>
        </w:tc>
      </w:tr>
      <w:tr w:rsidR="00736828" w:rsidRPr="00736828" w14:paraId="276DFAF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CB7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A03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83B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FBD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09C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evention</w:t>
            </w:r>
          </w:p>
        </w:tc>
      </w:tr>
      <w:tr w:rsidR="00736828" w:rsidRPr="00736828" w14:paraId="26F8792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BFD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2FB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572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3A4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9DD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lopidogrel</w:t>
            </w:r>
          </w:p>
        </w:tc>
      </w:tr>
      <w:tr w:rsidR="00736828" w:rsidRPr="00736828" w14:paraId="33C4BC6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7EC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54F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6C8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569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5C0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low dose aspirin</w:t>
            </w:r>
          </w:p>
        </w:tc>
      </w:tr>
      <w:tr w:rsidR="00736828" w:rsidRPr="00736828" w14:paraId="71908E1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B44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E11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B66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69D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028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anagement</w:t>
            </w:r>
          </w:p>
        </w:tc>
      </w:tr>
      <w:tr w:rsidR="00736828" w:rsidRPr="00736828" w14:paraId="17343E5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CF6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107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81D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026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EA0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herapy</w:t>
            </w:r>
          </w:p>
        </w:tc>
      </w:tr>
      <w:tr w:rsidR="00736828" w:rsidRPr="00736828" w14:paraId="65974AF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D4F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CC6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AE1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68F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D56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ntiplatelet therapy</w:t>
            </w:r>
          </w:p>
        </w:tc>
      </w:tr>
      <w:tr w:rsidR="00736828" w:rsidRPr="00736828" w14:paraId="5D9FF46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423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342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21F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2AD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7A3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yocardial infarction</w:t>
            </w:r>
          </w:p>
        </w:tc>
      </w:tr>
      <w:tr w:rsidR="00736828" w:rsidRPr="00736828" w14:paraId="148DCBB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199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821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6EF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E5E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9A0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isease</w:t>
            </w:r>
          </w:p>
        </w:tc>
      </w:tr>
      <w:tr w:rsidR="00736828" w:rsidRPr="00736828" w14:paraId="4080758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2F4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A40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E70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D7C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C348" w14:textId="0361DD94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outc</w:t>
            </w:r>
            <w:r w:rsidR="00786D9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="00786D93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</w:p>
        </w:tc>
      </w:tr>
      <w:tr w:rsidR="00736828" w:rsidRPr="00736828" w14:paraId="5DDE6FD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83C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301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FBC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E7F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02E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ortality</w:t>
            </w:r>
          </w:p>
        </w:tc>
      </w:tr>
      <w:tr w:rsidR="00736828" w:rsidRPr="00736828" w14:paraId="62EFC43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A5F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BF8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7C7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68F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270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ercutaneous coronary intervention</w:t>
            </w:r>
          </w:p>
        </w:tc>
      </w:tr>
      <w:tr w:rsidR="00736828" w:rsidRPr="00736828" w14:paraId="667D916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19B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A59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CA4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B3E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8D2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trial fibrillation</w:t>
            </w:r>
          </w:p>
        </w:tc>
      </w:tr>
      <w:tr w:rsidR="00736828" w:rsidRPr="00736828" w14:paraId="19BB9CC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981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D63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B03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ABF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B38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etaanalysis</w:t>
            </w:r>
            <w:proofErr w:type="spellEnd"/>
          </w:p>
        </w:tc>
      </w:tr>
      <w:tr w:rsidR="00736828" w:rsidRPr="00736828" w14:paraId="30CA5B5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5A1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C4C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FF2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2E6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7BE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isk factors</w:t>
            </w:r>
          </w:p>
        </w:tc>
      </w:tr>
      <w:tr w:rsidR="00736828" w:rsidRPr="00736828" w14:paraId="494C316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975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947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7BB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964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86A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nonsteroidal </w:t>
            </w: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ntiinflammatory</w:t>
            </w:r>
            <w:proofErr w:type="spellEnd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rugs</w:t>
            </w:r>
          </w:p>
        </w:tc>
      </w:tr>
      <w:tr w:rsidR="00736828" w:rsidRPr="00736828" w14:paraId="15772EF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09B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A94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ACF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E90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956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ssociation</w:t>
            </w:r>
          </w:p>
        </w:tc>
      </w:tr>
      <w:tr w:rsidR="00736828" w:rsidRPr="00736828" w14:paraId="450FC80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C42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7FA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432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FC4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B9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ual antiplatelet therapy</w:t>
            </w:r>
          </w:p>
        </w:tc>
      </w:tr>
      <w:tr w:rsidR="00736828" w:rsidRPr="00736828" w14:paraId="3C2D850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B62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729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55C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EF2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B3A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xpression</w:t>
            </w:r>
          </w:p>
        </w:tc>
      </w:tr>
      <w:tr w:rsidR="00736828" w:rsidRPr="00736828" w14:paraId="766FF8F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21D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C79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A6B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2AF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554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hibition</w:t>
            </w:r>
          </w:p>
        </w:tc>
      </w:tr>
      <w:tr w:rsidR="00736828" w:rsidRPr="00736828" w14:paraId="73FCD2F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B4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8AF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C63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9ED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8CA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ardiovascular disease</w:t>
            </w:r>
          </w:p>
        </w:tc>
      </w:tr>
      <w:tr w:rsidR="00736828" w:rsidRPr="00736828" w14:paraId="29C7EE0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F21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A04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36B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B95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F9B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ouble blind</w:t>
            </w:r>
          </w:p>
        </w:tc>
      </w:tr>
      <w:tr w:rsidR="00736828" w:rsidRPr="00736828" w14:paraId="2B6D9C3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ECD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CDD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88B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FB7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E62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warfarin</w:t>
            </w:r>
          </w:p>
        </w:tc>
      </w:tr>
      <w:tr w:rsidR="00736828" w:rsidRPr="00736828" w14:paraId="5F51E69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DF3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77D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B53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FD9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68A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cetylsalicylic acid</w:t>
            </w:r>
          </w:p>
        </w:tc>
      </w:tr>
      <w:tr w:rsidR="00736828" w:rsidRPr="00736828" w14:paraId="163D6C9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8FE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B6D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02E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703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DF3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lorectal cancer</w:t>
            </w:r>
          </w:p>
        </w:tc>
      </w:tr>
      <w:tr w:rsidR="00736828" w:rsidRPr="00736828" w14:paraId="41531FA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88A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F1F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6A4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B53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5BF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ctivation</w:t>
            </w:r>
          </w:p>
        </w:tc>
      </w:tr>
      <w:tr w:rsidR="00736828" w:rsidRPr="00736828" w14:paraId="0A64DC2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B06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CA8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0FE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45B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630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vents</w:t>
            </w:r>
          </w:p>
        </w:tc>
      </w:tr>
      <w:tr w:rsidR="00736828" w:rsidRPr="00736828" w14:paraId="1AF833D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129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151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4FE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D84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7AB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flammation</w:t>
            </w:r>
          </w:p>
        </w:tc>
      </w:tr>
      <w:tr w:rsidR="00736828" w:rsidRPr="00736828" w14:paraId="08C3F92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A0E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FFE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254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7DD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B76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ronary artery disease</w:t>
            </w:r>
          </w:p>
        </w:tc>
      </w:tr>
      <w:tr w:rsidR="00736828" w:rsidRPr="00736828" w14:paraId="0C0AEFF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284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011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4B3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5D3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96B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troke</w:t>
            </w:r>
          </w:p>
        </w:tc>
      </w:tr>
      <w:tr w:rsidR="00736828" w:rsidRPr="00736828" w14:paraId="58D603B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6A7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1BC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CFD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80A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C2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guidelines</w:t>
            </w:r>
          </w:p>
        </w:tc>
      </w:tr>
      <w:tr w:rsidR="00736828" w:rsidRPr="00736828" w14:paraId="3F8F434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561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371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A14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3F6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8DB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econdary prevention</w:t>
            </w:r>
          </w:p>
        </w:tc>
      </w:tr>
      <w:tr w:rsidR="00736828" w:rsidRPr="00736828" w14:paraId="59F5DB8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C60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BBD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D5C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601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B3D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evalence</w:t>
            </w:r>
          </w:p>
        </w:tc>
      </w:tr>
      <w:tr w:rsidR="00736828" w:rsidRPr="00736828" w14:paraId="6E8BB2C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DDB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02E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66E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DBA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610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fficacy</w:t>
            </w:r>
          </w:p>
        </w:tc>
      </w:tr>
      <w:tr w:rsidR="00736828" w:rsidRPr="00736828" w14:paraId="6AC8370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DAA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FD3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7BA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A4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15B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</w:tr>
      <w:tr w:rsidR="00736828" w:rsidRPr="00736828" w14:paraId="12A7014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7CD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E90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80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AD9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E6D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schemic stroke</w:t>
            </w:r>
          </w:p>
        </w:tc>
      </w:tr>
      <w:tr w:rsidR="00736828" w:rsidRPr="00736828" w14:paraId="09E20C6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AA9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975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47C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BA0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EB8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cute coronary syndrome</w:t>
            </w:r>
          </w:p>
        </w:tc>
      </w:tr>
      <w:tr w:rsidR="00736828" w:rsidRPr="00736828" w14:paraId="075DE9D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C98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E80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3AC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A80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F62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cute myocardial infarction</w:t>
            </w:r>
          </w:p>
        </w:tc>
      </w:tr>
      <w:tr w:rsidR="00736828" w:rsidRPr="00736828" w14:paraId="1F63BF4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169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C85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ACD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6C6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AE9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mpact</w:t>
            </w:r>
          </w:p>
        </w:tc>
      </w:tr>
      <w:tr w:rsidR="00736828" w:rsidRPr="00736828" w14:paraId="2E33576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3B5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55D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0B4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0F7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00F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imary prevention</w:t>
            </w:r>
          </w:p>
        </w:tc>
      </w:tr>
      <w:tr w:rsidR="00736828" w:rsidRPr="00736828" w14:paraId="7008F34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C35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7C5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844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4A0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B00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</w:tr>
      <w:tr w:rsidR="00736828" w:rsidRPr="00736828" w14:paraId="0EE61AB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E45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5BF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C61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176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9DE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ntithrombotic therapy</w:t>
            </w:r>
          </w:p>
        </w:tc>
      </w:tr>
      <w:tr w:rsidR="00736828" w:rsidRPr="00736828" w14:paraId="1936B8A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7A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E4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201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525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B55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rial</w:t>
            </w:r>
          </w:p>
        </w:tc>
      </w:tr>
      <w:tr w:rsidR="00736828" w:rsidRPr="00736828" w14:paraId="1EE2611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982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82D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189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936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7B4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ardiovascular events</w:t>
            </w:r>
          </w:p>
        </w:tc>
      </w:tr>
      <w:tr w:rsidR="00736828" w:rsidRPr="00736828" w14:paraId="4C60C06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39F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BD8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F8C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B32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9B6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hrombosis</w:t>
            </w:r>
          </w:p>
        </w:tc>
      </w:tr>
      <w:tr w:rsidR="00736828" w:rsidRPr="00736828" w14:paraId="0BA08F8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82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E37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008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0CE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1B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afety</w:t>
            </w:r>
          </w:p>
        </w:tc>
      </w:tr>
      <w:tr w:rsidR="00736828" w:rsidRPr="00736828" w14:paraId="75A5EC8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79A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703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82D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522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EA0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mplications</w:t>
            </w:r>
          </w:p>
        </w:tc>
      </w:tr>
      <w:tr w:rsidR="00736828" w:rsidRPr="00736828" w14:paraId="259E242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9BE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215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3BF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2F5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412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venous thromboembolism</w:t>
            </w:r>
          </w:p>
        </w:tc>
      </w:tr>
      <w:tr w:rsidR="00736828" w:rsidRPr="00736828" w14:paraId="1A27071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9B6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75F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22A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664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135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icagrelor</w:t>
            </w:r>
          </w:p>
        </w:tc>
      </w:tr>
      <w:tr w:rsidR="00736828" w:rsidRPr="00736828" w14:paraId="1C534DE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E68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B05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38B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B94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52E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tervention</w:t>
            </w:r>
          </w:p>
        </w:tc>
      </w:tr>
      <w:tr w:rsidR="00736828" w:rsidRPr="00736828" w14:paraId="3A4DAD3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2C3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6A7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D53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55D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A47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andomized trial</w:t>
            </w:r>
          </w:p>
        </w:tc>
      </w:tr>
      <w:tr w:rsidR="00736828" w:rsidRPr="00736828" w14:paraId="5A9942F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DDF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1A8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6F4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0C9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672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ells</w:t>
            </w:r>
          </w:p>
        </w:tc>
      </w:tr>
      <w:tr w:rsidR="00736828" w:rsidRPr="00736828" w14:paraId="587B0BC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05D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840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337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536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C96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urvival</w:t>
            </w:r>
          </w:p>
        </w:tc>
      </w:tr>
      <w:tr w:rsidR="00736828" w:rsidRPr="00736828" w14:paraId="57A2935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A49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CE2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A3A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5CC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D67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oxidative stress</w:t>
            </w:r>
          </w:p>
        </w:tc>
      </w:tr>
      <w:tr w:rsidR="00736828" w:rsidRPr="00736828" w14:paraId="70E4AD4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415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D2A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B93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527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7C6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sistance</w:t>
            </w:r>
          </w:p>
        </w:tc>
      </w:tr>
      <w:tr w:rsidR="00736828" w:rsidRPr="00736828" w14:paraId="0D90A87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1EB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3D4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740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640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C27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 vitro</w:t>
            </w:r>
          </w:p>
        </w:tc>
      </w:tr>
      <w:tr w:rsidR="00736828" w:rsidRPr="00736828" w14:paraId="6DFC551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C72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49A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7D0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7AB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634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</w:tr>
      <w:tr w:rsidR="00736828" w:rsidRPr="00736828" w14:paraId="6469898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391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FAA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71F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064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8B1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rtery disease</w:t>
            </w:r>
          </w:p>
        </w:tc>
      </w:tr>
      <w:tr w:rsidR="00736828" w:rsidRPr="00736828" w14:paraId="30AB711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002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A8E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D1F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594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EF4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echanisms</w:t>
            </w:r>
          </w:p>
        </w:tc>
      </w:tr>
      <w:tr w:rsidR="00736828" w:rsidRPr="00736828" w14:paraId="3B897B5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8A4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963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D1E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C33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F51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telet reactivity</w:t>
            </w:r>
          </w:p>
        </w:tc>
      </w:tr>
      <w:tr w:rsidR="00736828" w:rsidRPr="00736828" w14:paraId="2002813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D31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7B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45A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01F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178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spirin use</w:t>
            </w:r>
          </w:p>
        </w:tc>
      </w:tr>
      <w:tr w:rsidR="00736828" w:rsidRPr="00736828" w14:paraId="7099332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BEA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D18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253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160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F82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urgery</w:t>
            </w:r>
          </w:p>
        </w:tc>
      </w:tr>
      <w:tr w:rsidR="00736828" w:rsidRPr="00736828" w14:paraId="6B44528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6AF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F71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29F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C4E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6EC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telet aggregation</w:t>
            </w:r>
          </w:p>
        </w:tc>
      </w:tr>
      <w:tr w:rsidR="00736828" w:rsidRPr="00736828" w14:paraId="31A2692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539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A63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739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BD1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403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olecular weight heparin</w:t>
            </w:r>
          </w:p>
        </w:tc>
      </w:tr>
      <w:tr w:rsidR="00736828" w:rsidRPr="00736828" w14:paraId="7BBB6F3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0D2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7BE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E66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813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E51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breast cancer</w:t>
            </w:r>
          </w:p>
        </w:tc>
      </w:tr>
      <w:tr w:rsidR="00736828" w:rsidRPr="00736828" w14:paraId="122DDBE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57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DC5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93A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676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E70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asugrel</w:t>
            </w:r>
          </w:p>
        </w:tc>
      </w:tr>
      <w:tr w:rsidR="00736828" w:rsidRPr="00736828" w14:paraId="5BB2104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DC2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35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BEE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755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5BB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ivaroxaban</w:t>
            </w:r>
          </w:p>
        </w:tc>
      </w:tr>
      <w:tr w:rsidR="00736828" w:rsidRPr="00736828" w14:paraId="6382AEF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939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1EF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6B7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21C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751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</w:tr>
      <w:tr w:rsidR="00736828" w:rsidRPr="00736828" w14:paraId="5F13AC5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5CF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E13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0BD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E8D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680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ransient ischemic attack</w:t>
            </w:r>
          </w:p>
        </w:tc>
      </w:tr>
      <w:tr w:rsidR="00736828" w:rsidRPr="00736828" w14:paraId="20489BD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F4A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426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393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B7E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43F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ggregation</w:t>
            </w:r>
          </w:p>
        </w:tc>
      </w:tr>
      <w:tr w:rsidR="00736828" w:rsidRPr="00736828" w14:paraId="66BE69A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5E5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803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3F1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BE1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0C3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spirin resistance</w:t>
            </w:r>
          </w:p>
        </w:tc>
      </w:tr>
      <w:tr w:rsidR="00736828" w:rsidRPr="00736828" w14:paraId="5C0125A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22A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258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5D0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412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B28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blood pressure</w:t>
            </w:r>
          </w:p>
        </w:tc>
      </w:tr>
      <w:tr w:rsidR="00736828" w:rsidRPr="00736828" w14:paraId="3289D64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5E6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23A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AB2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460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DB4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follow up</w:t>
            </w:r>
          </w:p>
        </w:tc>
      </w:tr>
      <w:tr w:rsidR="00736828" w:rsidRPr="00736828" w14:paraId="2CF7BA1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CF8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A22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18E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C11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7C4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opulation</w:t>
            </w:r>
          </w:p>
        </w:tc>
      </w:tr>
      <w:tr w:rsidR="00736828" w:rsidRPr="00736828" w14:paraId="1AF5302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83D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51C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13F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CE0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3C8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nitric oxide</w:t>
            </w:r>
          </w:p>
        </w:tc>
      </w:tr>
      <w:tr w:rsidR="00736828" w:rsidRPr="00736828" w14:paraId="55C108F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20D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344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21B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3DB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95F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growth</w:t>
            </w:r>
          </w:p>
        </w:tc>
      </w:tr>
      <w:tr w:rsidR="00736828" w:rsidRPr="00736828" w14:paraId="092D0CD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60B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31C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B5A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768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FA6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oral anticoagulants</w:t>
            </w:r>
          </w:p>
        </w:tc>
      </w:tr>
      <w:tr w:rsidR="00736828" w:rsidRPr="00736828" w14:paraId="213A645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77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DE4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A81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EAD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6FC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cute coronary </w:t>
            </w: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yndrm</w:t>
            </w:r>
            <w:proofErr w:type="spellEnd"/>
          </w:p>
        </w:tc>
      </w:tr>
      <w:tr w:rsidR="00736828" w:rsidRPr="00736828" w14:paraId="3114D37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D83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667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845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2F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2AC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telet function</w:t>
            </w:r>
          </w:p>
        </w:tc>
      </w:tr>
      <w:tr w:rsidR="00736828" w:rsidRPr="00736828" w14:paraId="1F2B928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0E1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5E7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EA1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E71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57D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nf</w:t>
            </w:r>
            <w:proofErr w:type="spellEnd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kappa b</w:t>
            </w:r>
          </w:p>
        </w:tc>
      </w:tr>
      <w:tr w:rsidR="00736828" w:rsidRPr="00736828" w14:paraId="6C4511E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056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41B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037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E12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499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iabetes mellitus</w:t>
            </w:r>
          </w:p>
        </w:tc>
      </w:tr>
      <w:tr w:rsidR="00736828" w:rsidRPr="00736828" w14:paraId="679E84A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C80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A19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AFF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9B5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92C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egnancy</w:t>
            </w:r>
          </w:p>
        </w:tc>
      </w:tr>
      <w:tr w:rsidR="00736828" w:rsidRPr="00736828" w14:paraId="24790BA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DD6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A7B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947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6EE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0C3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poptosis</w:t>
            </w:r>
          </w:p>
        </w:tc>
      </w:tr>
      <w:tr w:rsidR="00736828" w:rsidRPr="00736828" w14:paraId="02A5ECF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E1F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058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45F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FAF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2D2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cute ischemic stroke</w:t>
            </w:r>
          </w:p>
        </w:tc>
      </w:tr>
      <w:tr w:rsidR="00736828" w:rsidRPr="00736828" w14:paraId="5008EBC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714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CD4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785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36A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CCC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eeclampsia</w:t>
            </w:r>
          </w:p>
        </w:tc>
      </w:tr>
      <w:tr w:rsidR="00736828" w:rsidRPr="00736828" w14:paraId="6EB03FD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1AB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A80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096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B42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107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igh risk</w:t>
            </w:r>
          </w:p>
        </w:tc>
      </w:tr>
      <w:tr w:rsidR="00736828" w:rsidRPr="00736828" w14:paraId="7A017DF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4E2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85E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E6F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1E2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7D8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activity</w:t>
            </w:r>
          </w:p>
        </w:tc>
      </w:tr>
      <w:tr w:rsidR="00736828" w:rsidRPr="00736828" w14:paraId="28EC5E9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F8A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A74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711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439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CA1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nticoagulation</w:t>
            </w:r>
          </w:p>
        </w:tc>
      </w:tr>
      <w:tr w:rsidR="00736828" w:rsidRPr="00736828" w14:paraId="385D871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CF2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F44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FB3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31A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62A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ask force</w:t>
            </w:r>
          </w:p>
        </w:tc>
      </w:tr>
      <w:tr w:rsidR="00736828" w:rsidRPr="00736828" w14:paraId="26F2091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892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349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D24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D6B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298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linical </w:t>
            </w: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outcm</w:t>
            </w:r>
            <w:proofErr w:type="spellEnd"/>
          </w:p>
        </w:tc>
      </w:tr>
      <w:tr w:rsidR="00736828" w:rsidRPr="00736828" w14:paraId="185A6EA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AA8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911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462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061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513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hronic rhinosinusitis</w:t>
            </w:r>
          </w:p>
        </w:tc>
      </w:tr>
      <w:tr w:rsidR="00736828" w:rsidRPr="00736828" w14:paraId="299042D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8A5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D48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AC8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E2C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D26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</w:tr>
      <w:tr w:rsidR="00736828" w:rsidRPr="00736828" w14:paraId="76B8735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0DA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0B8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B6F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372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1B0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oton pump inhibitors</w:t>
            </w:r>
          </w:p>
        </w:tc>
      </w:tr>
      <w:tr w:rsidR="00736828" w:rsidRPr="00736828" w14:paraId="2C2BDD9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1A6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E1B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686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E40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B0D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telet inhibition</w:t>
            </w:r>
          </w:p>
        </w:tc>
      </w:tr>
      <w:tr w:rsidR="00736828" w:rsidRPr="00736828" w14:paraId="6A1DCDF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515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20E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62F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3D4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B86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rugs</w:t>
            </w:r>
          </w:p>
        </w:tc>
      </w:tr>
      <w:tr w:rsidR="00736828" w:rsidRPr="00736828" w14:paraId="48D10BB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688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D1A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954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2D1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A27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ealth</w:t>
            </w:r>
          </w:p>
        </w:tc>
      </w:tr>
      <w:tr w:rsidR="00736828" w:rsidRPr="00736828" w14:paraId="3B6648A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419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72E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D5B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FC1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D43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mplantation</w:t>
            </w:r>
          </w:p>
        </w:tc>
      </w:tr>
      <w:tr w:rsidR="00736828" w:rsidRPr="00736828" w14:paraId="312E2C7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C56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CED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FB4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C55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701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validation</w:t>
            </w:r>
          </w:p>
        </w:tc>
      </w:tr>
      <w:tr w:rsidR="00736828" w:rsidRPr="00736828" w14:paraId="479BAAC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C25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E13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C6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46A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AEA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yclooxygenase 2</w:t>
            </w:r>
          </w:p>
        </w:tc>
      </w:tr>
      <w:tr w:rsidR="00736828" w:rsidRPr="00736828" w14:paraId="67557CD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C4D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642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B89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383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6FE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edictors</w:t>
            </w:r>
          </w:p>
        </w:tc>
      </w:tr>
      <w:tr w:rsidR="00736828" w:rsidRPr="00736828" w14:paraId="626ED4B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CCA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CAE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EE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F55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53E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alicylic acid</w:t>
            </w:r>
          </w:p>
        </w:tc>
      </w:tr>
      <w:tr w:rsidR="00736828" w:rsidRPr="00736828" w14:paraId="2F2ADB4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ED1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1E5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E14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02F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6A9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abigatran</w:t>
            </w:r>
          </w:p>
        </w:tc>
      </w:tr>
      <w:tr w:rsidR="00736828" w:rsidRPr="00736828" w14:paraId="6E8F204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2A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47C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057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AF4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18F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telet activation</w:t>
            </w:r>
          </w:p>
        </w:tc>
      </w:tr>
      <w:tr w:rsidR="00736828" w:rsidRPr="00736828" w14:paraId="53CA78C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845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6A3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FEA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CAC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B93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focused update</w:t>
            </w:r>
          </w:p>
        </w:tc>
      </w:tr>
      <w:tr w:rsidR="00736828" w:rsidRPr="00736828" w14:paraId="2ACDFF1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13F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512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2DE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ADE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AA3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echanism</w:t>
            </w:r>
          </w:p>
        </w:tc>
      </w:tr>
      <w:tr w:rsidR="00736828" w:rsidRPr="00736828" w14:paraId="037FEAE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787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35E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0CD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EB0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F08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ulticenter</w:t>
            </w:r>
          </w:p>
        </w:tc>
      </w:tr>
      <w:tr w:rsidR="00736828" w:rsidRPr="00736828" w14:paraId="3061FFD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1F1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B5A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E07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170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CF9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therosclerosis</w:t>
            </w:r>
          </w:p>
        </w:tc>
      </w:tr>
      <w:tr w:rsidR="00736828" w:rsidRPr="00736828" w14:paraId="48CE47E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C99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AFC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0E4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C77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EC4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eep vein thrombosis</w:t>
            </w:r>
          </w:p>
        </w:tc>
      </w:tr>
      <w:tr w:rsidR="00736828" w:rsidRPr="00736828" w14:paraId="2C8FD6C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AEB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03C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3DA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8D9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27C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pidemiology</w:t>
            </w:r>
          </w:p>
        </w:tc>
      </w:tr>
      <w:tr w:rsidR="00736828" w:rsidRPr="00736828" w14:paraId="61CCB9B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CBC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E3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F31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167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D44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lon cancer</w:t>
            </w:r>
          </w:p>
        </w:tc>
      </w:tr>
      <w:tr w:rsidR="00736828" w:rsidRPr="00736828" w14:paraId="671FB4F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CE9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5AC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76C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C57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A59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merican</w:t>
            </w:r>
            <w:proofErr w:type="spellEnd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ollege</w:t>
            </w:r>
          </w:p>
        </w:tc>
      </w:tr>
      <w:tr w:rsidR="00736828" w:rsidRPr="00736828" w14:paraId="462543B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9ED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0EB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CC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9FE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FB4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ronary heart disease</w:t>
            </w:r>
          </w:p>
        </w:tc>
      </w:tr>
      <w:tr w:rsidR="00736828" w:rsidRPr="00736828" w14:paraId="5D3EBB9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8FC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95A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C38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74D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A25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</w:tr>
      <w:tr w:rsidR="00736828" w:rsidRPr="00736828" w14:paraId="07F3344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D96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82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AE9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7A6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923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harmacokinetics</w:t>
            </w:r>
          </w:p>
        </w:tc>
      </w:tr>
      <w:tr w:rsidR="00736828" w:rsidRPr="00736828" w14:paraId="0A9E1A3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2C6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278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502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A08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222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open label</w:t>
            </w:r>
          </w:p>
        </w:tc>
      </w:tr>
      <w:tr w:rsidR="00736828" w:rsidRPr="00736828" w14:paraId="4BD23B8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E80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062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C2E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76E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453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eart failure</w:t>
            </w:r>
          </w:p>
        </w:tc>
      </w:tr>
      <w:tr w:rsidR="00736828" w:rsidRPr="00736828" w14:paraId="6C85163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B7E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E6C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08E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971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04C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ediction</w:t>
            </w:r>
          </w:p>
        </w:tc>
      </w:tr>
      <w:tr w:rsidR="00736828" w:rsidRPr="00736828" w14:paraId="5BF2758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615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42A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05E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D40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95A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inor stroke</w:t>
            </w:r>
          </w:p>
        </w:tc>
      </w:tr>
      <w:tr w:rsidR="00736828" w:rsidRPr="00736828" w14:paraId="4E7A678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1B7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0A2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987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327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E6E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levation myocardial infarction</w:t>
            </w:r>
          </w:p>
        </w:tc>
      </w:tr>
      <w:tr w:rsidR="00736828" w:rsidRPr="00736828" w14:paraId="751CF1F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C64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B31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3C2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44C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C73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oral anticoagulation</w:t>
            </w:r>
          </w:p>
        </w:tc>
      </w:tr>
      <w:tr w:rsidR="00736828" w:rsidRPr="00736828" w14:paraId="1E55F61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E6B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3E6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686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604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7A5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hronic kidney disease</w:t>
            </w:r>
          </w:p>
        </w:tc>
      </w:tr>
      <w:tr w:rsidR="00736828" w:rsidRPr="00736828" w14:paraId="1331AD7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7B9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224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D02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C07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180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troke prevention</w:t>
            </w:r>
          </w:p>
        </w:tc>
      </w:tr>
      <w:tr w:rsidR="00736828" w:rsidRPr="00736828" w14:paraId="48A6D96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670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6B5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A7C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0F3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013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eart disease</w:t>
            </w:r>
          </w:p>
        </w:tc>
      </w:tr>
      <w:tr w:rsidR="00736828" w:rsidRPr="00736828" w14:paraId="5B8CB5B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26A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8D2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5C7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799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C9E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ntiplatelet</w:t>
            </w:r>
          </w:p>
        </w:tc>
      </w:tr>
      <w:tr w:rsidR="00736828" w:rsidRPr="00736828" w14:paraId="104D4C9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8DD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181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557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978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8D8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esign</w:t>
            </w:r>
          </w:p>
        </w:tc>
      </w:tr>
      <w:tr w:rsidR="00736828" w:rsidRPr="00736828" w14:paraId="54E5FA2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A4E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20C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78B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E48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56B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</w:tr>
      <w:tr w:rsidR="00736828" w:rsidRPr="00736828" w14:paraId="4EDA473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A40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A14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B02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AB1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C8C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</w:tr>
      <w:tr w:rsidR="00736828" w:rsidRPr="00736828" w14:paraId="575FB4F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DE2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2BF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088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4D2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D16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hibitors</w:t>
            </w:r>
          </w:p>
        </w:tc>
      </w:tr>
      <w:tr w:rsidR="00736828" w:rsidRPr="00736828" w14:paraId="48D6A3C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18F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55C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A1C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C5A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7AC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ceptor</w:t>
            </w:r>
          </w:p>
        </w:tc>
      </w:tr>
      <w:tr w:rsidR="00736828" w:rsidRPr="00736828" w14:paraId="46828F7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8BF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576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EDC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BF5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6B3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kawasaki</w:t>
            </w:r>
            <w:proofErr w:type="spellEnd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</w:tr>
      <w:tr w:rsidR="00736828" w:rsidRPr="00736828" w14:paraId="097AADC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BA4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FA8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161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2C4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456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dentification</w:t>
            </w:r>
          </w:p>
        </w:tc>
      </w:tr>
      <w:tr w:rsidR="00736828" w:rsidRPr="00736828" w14:paraId="1E91748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BDA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534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15A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698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2D3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ulmonary embolism</w:t>
            </w:r>
          </w:p>
        </w:tc>
      </w:tr>
      <w:tr w:rsidR="00736828" w:rsidRPr="00736828" w14:paraId="4AF964B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8D6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75E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A4F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4CB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A56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hildren</w:t>
            </w:r>
          </w:p>
        </w:tc>
      </w:tr>
      <w:tr w:rsidR="00736828" w:rsidRPr="00736828" w14:paraId="009CEF9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E4B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46F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9A4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E3C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E31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nasal polyps</w:t>
            </w:r>
          </w:p>
        </w:tc>
      </w:tr>
      <w:tr w:rsidR="00736828" w:rsidRPr="00736828" w14:paraId="5F4E2FE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940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9DE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6A7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3AA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40B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etastasis</w:t>
            </w:r>
          </w:p>
        </w:tc>
      </w:tr>
      <w:tr w:rsidR="00736828" w:rsidRPr="00736828" w14:paraId="1C96238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C4C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9BD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E60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C9A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F85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hort</w:t>
            </w:r>
          </w:p>
        </w:tc>
      </w:tr>
      <w:tr w:rsidR="00736828" w:rsidRPr="00736828" w14:paraId="055CC90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F0E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6EE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D14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8B2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487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tent thrombosis</w:t>
            </w:r>
          </w:p>
        </w:tc>
      </w:tr>
      <w:tr w:rsidR="00736828" w:rsidRPr="00736828" w14:paraId="265189C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6C0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3C2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88B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CBD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B86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ntiplatelet agents</w:t>
            </w:r>
          </w:p>
        </w:tc>
      </w:tr>
      <w:tr w:rsidR="00736828" w:rsidRPr="00736828" w14:paraId="6627BEE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9E3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692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7CB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9B5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CDB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 reactive protein</w:t>
            </w:r>
          </w:p>
        </w:tc>
      </w:tr>
      <w:tr w:rsidR="00736828" w:rsidRPr="00736828" w14:paraId="5424A61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655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374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ABD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1E4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C5C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ntiphospholipid syndrome</w:t>
            </w:r>
          </w:p>
        </w:tc>
      </w:tr>
      <w:tr w:rsidR="00736828" w:rsidRPr="00736828" w14:paraId="3288A2D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3DD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27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E95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897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8D4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isk factor</w:t>
            </w:r>
          </w:p>
        </w:tc>
      </w:tr>
      <w:tr w:rsidR="00736828" w:rsidRPr="00736828" w14:paraId="3C54554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58A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58F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A73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7D8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01A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ssociation task force</w:t>
            </w:r>
          </w:p>
        </w:tc>
      </w:tr>
      <w:tr w:rsidR="00736828" w:rsidRPr="00736828" w14:paraId="7F254A8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D30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55A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D44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2FA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431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t</w:t>
            </w:r>
            <w:proofErr w:type="spellEnd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segment elevation</w:t>
            </w:r>
          </w:p>
        </w:tc>
      </w:tr>
      <w:tr w:rsidR="00736828" w:rsidRPr="00736828" w14:paraId="0DCF78C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FFD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448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BB9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D4E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E42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jury</w:t>
            </w:r>
          </w:p>
        </w:tc>
      </w:tr>
      <w:tr w:rsidR="00736828" w:rsidRPr="00736828" w14:paraId="4AD6031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296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6C3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7AA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27B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AF9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ophylaxis</w:t>
            </w:r>
          </w:p>
        </w:tc>
      </w:tr>
      <w:tr w:rsidR="00736828" w:rsidRPr="00736828" w14:paraId="1DB2388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2FC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5F8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982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507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49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are</w:t>
            </w:r>
          </w:p>
        </w:tc>
      </w:tr>
      <w:tr w:rsidR="00736828" w:rsidRPr="00736828" w14:paraId="7E37F7F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4E0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C72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DDC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5D5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311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placement</w:t>
            </w:r>
          </w:p>
        </w:tc>
      </w:tr>
      <w:tr w:rsidR="00736828" w:rsidRPr="00736828" w14:paraId="194380B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445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FC2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144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8C6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515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spirin-exacerbated respiratory disease</w:t>
            </w:r>
          </w:p>
        </w:tc>
      </w:tr>
      <w:tr w:rsidR="00736828" w:rsidRPr="00736828" w14:paraId="182FE70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23C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41F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A06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A36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764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sthma</w:t>
            </w:r>
          </w:p>
        </w:tc>
      </w:tr>
      <w:tr w:rsidR="00736828" w:rsidRPr="00736828" w14:paraId="60720B8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B70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559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B8C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71F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F37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dults</w:t>
            </w:r>
          </w:p>
        </w:tc>
      </w:tr>
      <w:tr w:rsidR="00736828" w:rsidRPr="00736828" w14:paraId="458292D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B70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743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F79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34D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20C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lassification</w:t>
            </w:r>
          </w:p>
        </w:tc>
      </w:tr>
      <w:tr w:rsidR="00736828" w:rsidRPr="00736828" w14:paraId="4DB6D9A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E5D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81F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82D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A4E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14D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sponsiveness</w:t>
            </w:r>
          </w:p>
        </w:tc>
      </w:tr>
      <w:tr w:rsidR="00736828" w:rsidRPr="00736828" w14:paraId="22FBEC9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533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DDA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BDD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B1D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1D7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telet aggregation inhibitors</w:t>
            </w:r>
          </w:p>
        </w:tc>
      </w:tr>
      <w:tr w:rsidR="00736828" w:rsidRPr="00736828" w14:paraId="4503B05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3E7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551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E7C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26E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C6C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uration</w:t>
            </w:r>
          </w:p>
        </w:tc>
      </w:tr>
      <w:tr w:rsidR="00736828" w:rsidRPr="00736828" w14:paraId="4545D3A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6F8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20B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55A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033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32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eripheral artery disease</w:t>
            </w:r>
          </w:p>
        </w:tc>
      </w:tr>
      <w:tr w:rsidR="00736828" w:rsidRPr="00736828" w14:paraId="7089F47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D0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BA9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BBF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05C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322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cebo</w:t>
            </w:r>
          </w:p>
        </w:tc>
      </w:tr>
      <w:tr w:rsidR="00736828" w:rsidRPr="00736828" w14:paraId="130A31A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DA1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823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4EE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C21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176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luting stent implantation</w:t>
            </w:r>
          </w:p>
        </w:tc>
      </w:tr>
      <w:tr w:rsidR="00736828" w:rsidRPr="00736828" w14:paraId="72C9346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811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028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ADB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8EF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CDB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ypertensive disorders</w:t>
            </w:r>
          </w:p>
        </w:tc>
      </w:tr>
      <w:tr w:rsidR="00736828" w:rsidRPr="00736828" w14:paraId="2A4BB8E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2E3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6CF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304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C08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BF6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ystemic lupus erythematosus</w:t>
            </w:r>
          </w:p>
        </w:tc>
      </w:tr>
      <w:tr w:rsidR="00736828" w:rsidRPr="00736828" w14:paraId="1849850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D5B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09D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964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001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05F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athogenesis</w:t>
            </w:r>
          </w:p>
        </w:tc>
      </w:tr>
      <w:tr w:rsidR="00736828" w:rsidRPr="00736828" w14:paraId="0125C25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B69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3A9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58C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54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882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xacerbated respiratory disease</w:t>
            </w:r>
          </w:p>
        </w:tc>
      </w:tr>
      <w:tr w:rsidR="00736828" w:rsidRPr="00736828" w14:paraId="56FFDFE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67B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7E5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CBE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46B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C69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ntrolled trial</w:t>
            </w:r>
          </w:p>
        </w:tc>
      </w:tr>
      <w:tr w:rsidR="00736828" w:rsidRPr="00736828" w14:paraId="5A45175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989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42A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C9A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E21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69F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ogression</w:t>
            </w:r>
          </w:p>
        </w:tc>
      </w:tr>
      <w:tr w:rsidR="00736828" w:rsidRPr="00736828" w14:paraId="609C3BF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62A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F4B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EBF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5A9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41D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ssential thrombocythemia</w:t>
            </w:r>
          </w:p>
        </w:tc>
      </w:tr>
      <w:tr w:rsidR="00736828" w:rsidRPr="00736828" w14:paraId="73D8A37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184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E8F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BDD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1CE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585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ysfunction</w:t>
            </w:r>
          </w:p>
        </w:tc>
      </w:tr>
      <w:tr w:rsidR="00736828" w:rsidRPr="00736828" w14:paraId="699B3A5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36B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072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6D3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4E0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EAA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uterine artery doppler</w:t>
            </w:r>
          </w:p>
        </w:tc>
      </w:tr>
      <w:tr w:rsidR="00736828" w:rsidRPr="00736828" w14:paraId="462C68C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091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2C4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312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C7C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1D9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 vivo</w:t>
            </w:r>
          </w:p>
        </w:tc>
      </w:tr>
      <w:tr w:rsidR="00736828" w:rsidRPr="00736828" w14:paraId="20F294F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46E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DC2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FF9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D5C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A99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uropean</w:t>
            </w:r>
            <w:proofErr w:type="spellEnd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society</w:t>
            </w:r>
          </w:p>
        </w:tc>
      </w:tr>
      <w:tr w:rsidR="00736828" w:rsidRPr="00736828" w14:paraId="5F3B90A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A24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34A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4FE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CA3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12F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cetaminophen</w:t>
            </w:r>
          </w:p>
        </w:tc>
      </w:tr>
      <w:tr w:rsidR="00736828" w:rsidRPr="00736828" w14:paraId="4561C1F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109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658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982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15E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6E8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hemoprevention</w:t>
            </w:r>
          </w:p>
        </w:tc>
      </w:tr>
      <w:tr w:rsidR="00736828" w:rsidRPr="00736828" w14:paraId="0CC9620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6F9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7AB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2CB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8D2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B44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ociety</w:t>
            </w:r>
          </w:p>
        </w:tc>
      </w:tr>
      <w:tr w:rsidR="00736828" w:rsidRPr="00736828" w14:paraId="7CFD6A0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91C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E34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AA7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FC8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BA5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riple therapy</w:t>
            </w:r>
          </w:p>
        </w:tc>
      </w:tr>
      <w:tr w:rsidR="00736828" w:rsidRPr="00736828" w14:paraId="16A9107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55A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A9A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530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ECB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F2A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hromboprophylaxis</w:t>
            </w:r>
          </w:p>
        </w:tc>
      </w:tr>
      <w:tr w:rsidR="00736828" w:rsidRPr="00736828" w14:paraId="6563CF7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761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DCD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5D9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935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6BD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elecoxib</w:t>
            </w:r>
          </w:p>
        </w:tc>
      </w:tr>
      <w:tr w:rsidR="00736828" w:rsidRPr="00736828" w14:paraId="6AB87A9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857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E42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7A8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002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F52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elivery</w:t>
            </w:r>
          </w:p>
        </w:tc>
      </w:tr>
      <w:tr w:rsidR="00736828" w:rsidRPr="00736828" w14:paraId="412EBEE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CCE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802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E6C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705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649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emorrhage</w:t>
            </w:r>
          </w:p>
        </w:tc>
      </w:tr>
      <w:tr w:rsidR="00736828" w:rsidRPr="00736828" w14:paraId="619546D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F5B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5E1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BF2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D50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EDD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</w:tr>
      <w:tr w:rsidR="00736828" w:rsidRPr="00736828" w14:paraId="682A137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A77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CE3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ADC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B18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A83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ardiovascular diseases</w:t>
            </w:r>
          </w:p>
        </w:tc>
      </w:tr>
      <w:tr w:rsidR="00736828" w:rsidRPr="00736828" w14:paraId="256799F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686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B73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BE1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A3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8E3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epatocellular carcinoma</w:t>
            </w:r>
          </w:p>
        </w:tc>
      </w:tr>
      <w:tr w:rsidR="00736828" w:rsidRPr="00736828" w14:paraId="55AC941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8B5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D82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2FD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703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E18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eripheral arterial disease</w:t>
            </w:r>
          </w:p>
        </w:tc>
      </w:tr>
      <w:tr w:rsidR="00736828" w:rsidRPr="00736828" w14:paraId="70CBA7A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277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F18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6DB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86C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9D9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linical trials</w:t>
            </w:r>
          </w:p>
        </w:tc>
      </w:tr>
      <w:tr w:rsidR="00736828" w:rsidRPr="00736828" w14:paraId="13D6D65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B12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84D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9A6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002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50C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lopidogrel resistance</w:t>
            </w:r>
          </w:p>
        </w:tc>
      </w:tr>
      <w:tr w:rsidR="00736828" w:rsidRPr="00736828" w14:paraId="30AFBDA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48C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234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1F3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079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91B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</w:tr>
      <w:tr w:rsidR="00736828" w:rsidRPr="00736828" w14:paraId="73100C6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854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F30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EFA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6AE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174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olymorphisms</w:t>
            </w:r>
          </w:p>
        </w:tc>
      </w:tr>
      <w:tr w:rsidR="00736828" w:rsidRPr="00736828" w14:paraId="173DCD1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FD4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750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C77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2CB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7EC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</w:p>
        </w:tc>
      </w:tr>
      <w:tr w:rsidR="00736828" w:rsidRPr="00736828" w14:paraId="36064BF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F71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4AB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C65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CC9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B64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quality of life</w:t>
            </w:r>
          </w:p>
        </w:tc>
      </w:tr>
      <w:tr w:rsidR="00736828" w:rsidRPr="00736828" w14:paraId="30EBF6E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D10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A74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CE3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42B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307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solution</w:t>
            </w:r>
          </w:p>
        </w:tc>
      </w:tr>
      <w:tr w:rsidR="00736828" w:rsidRPr="00736828" w14:paraId="0D288E7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E66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223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756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50C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CF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ci</w:t>
            </w:r>
            <w:proofErr w:type="spellEnd"/>
          </w:p>
        </w:tc>
      </w:tr>
      <w:tr w:rsidR="00736828" w:rsidRPr="00736828" w14:paraId="7E0EEF0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1AD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17E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CD2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BDF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9FC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ronary</w:t>
            </w:r>
          </w:p>
        </w:tc>
      </w:tr>
      <w:tr w:rsidR="00736828" w:rsidRPr="00736828" w14:paraId="1031120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174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743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BDD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F89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371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tracranial hemorrhage</w:t>
            </w:r>
          </w:p>
        </w:tc>
      </w:tr>
      <w:tr w:rsidR="00736828" w:rsidRPr="00736828" w14:paraId="3B39670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808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7F5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E2E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6C4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51D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lease</w:t>
            </w:r>
          </w:p>
        </w:tc>
      </w:tr>
      <w:tr w:rsidR="00736828" w:rsidRPr="00736828" w14:paraId="1093CCD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BEC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8B5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50C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45B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C89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lderly patients</w:t>
            </w:r>
          </w:p>
        </w:tc>
      </w:tr>
      <w:tr w:rsidR="00736828" w:rsidRPr="00736828" w14:paraId="669DAE8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AC8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2DE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F0B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234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08C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rends</w:t>
            </w:r>
          </w:p>
        </w:tc>
      </w:tr>
      <w:tr w:rsidR="00736828" w:rsidRPr="00736828" w14:paraId="76FC262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3A4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949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C2F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39D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473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gene expression</w:t>
            </w:r>
          </w:p>
        </w:tc>
      </w:tr>
      <w:tr w:rsidR="00736828" w:rsidRPr="00736828" w14:paraId="625070F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8FB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898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3FD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B4C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6E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dherence</w:t>
            </w:r>
          </w:p>
        </w:tc>
      </w:tr>
      <w:tr w:rsidR="00736828" w:rsidRPr="00736828" w14:paraId="5580FB0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1B6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56E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818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1F4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2E6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pixaban</w:t>
            </w:r>
          </w:p>
        </w:tc>
      </w:tr>
      <w:tr w:rsidR="00736828" w:rsidRPr="00736828" w14:paraId="1D918D0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5FE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87D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3C8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24E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1A5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rachidonic acid</w:t>
            </w:r>
          </w:p>
        </w:tc>
      </w:tr>
      <w:tr w:rsidR="00736828" w:rsidRPr="00736828" w14:paraId="1062AD1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A82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B84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6D5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0A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FDE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body mass index</w:t>
            </w:r>
          </w:p>
        </w:tc>
      </w:tr>
      <w:tr w:rsidR="00736828" w:rsidRPr="00736828" w14:paraId="748F28C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BA4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D9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692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F43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46F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collaborative </w:t>
            </w: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etaanalysis</w:t>
            </w:r>
            <w:proofErr w:type="spellEnd"/>
          </w:p>
        </w:tc>
      </w:tr>
      <w:tr w:rsidR="00736828" w:rsidRPr="00736828" w14:paraId="0F6F3CC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2DB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BF6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271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377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8A7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noncardiac surgery</w:t>
            </w:r>
          </w:p>
        </w:tc>
      </w:tr>
      <w:tr w:rsidR="00736828" w:rsidRPr="00736828" w14:paraId="048DA15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D12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686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5FA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552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82D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edicting stroke</w:t>
            </w:r>
          </w:p>
        </w:tc>
      </w:tr>
      <w:tr w:rsidR="00736828" w:rsidRPr="00736828" w14:paraId="4C086B7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1B1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FED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69A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121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F91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ducing events</w:t>
            </w:r>
          </w:p>
        </w:tc>
      </w:tr>
      <w:tr w:rsidR="00736828" w:rsidRPr="00736828" w14:paraId="6B32312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00C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F43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A9B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984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F53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st effectiveness</w:t>
            </w:r>
          </w:p>
        </w:tc>
      </w:tr>
      <w:tr w:rsidR="00736828" w:rsidRPr="00736828" w14:paraId="26073A2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C7F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4D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C16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8E1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D8C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amage</w:t>
            </w:r>
          </w:p>
        </w:tc>
      </w:tr>
      <w:tr w:rsidR="00736828" w:rsidRPr="00736828" w14:paraId="6618AD9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F1E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3D0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172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E6D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FF7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elicobacter pylori infection</w:t>
            </w:r>
          </w:p>
        </w:tc>
      </w:tr>
      <w:tr w:rsidR="00736828" w:rsidRPr="00736828" w14:paraId="5F6918F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CA1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590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38E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EE7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7C0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telet function tests</w:t>
            </w:r>
          </w:p>
        </w:tc>
      </w:tr>
      <w:tr w:rsidR="00736828" w:rsidRPr="00736828" w14:paraId="61AAE35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C8A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3B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DFF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E1B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EA8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eterm</w:t>
            </w:r>
          </w:p>
        </w:tc>
      </w:tr>
      <w:tr w:rsidR="00736828" w:rsidRPr="00736828" w14:paraId="7A3DEA4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2CD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2DF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378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88E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2BB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ase report</w:t>
            </w:r>
          </w:p>
        </w:tc>
      </w:tr>
      <w:tr w:rsidR="00736828" w:rsidRPr="00736828" w14:paraId="105987D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BDB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768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3EF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36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F15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etabolism</w:t>
            </w:r>
          </w:p>
        </w:tc>
      </w:tr>
      <w:tr w:rsidR="00736828" w:rsidRPr="00736828" w14:paraId="07120FE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85B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869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398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A32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97A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</w:p>
        </w:tc>
      </w:tr>
      <w:tr w:rsidR="00736828" w:rsidRPr="00736828" w14:paraId="17EC163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A40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865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04C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26D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849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ealth care professionals</w:t>
            </w:r>
          </w:p>
        </w:tc>
      </w:tr>
      <w:tr w:rsidR="00736828" w:rsidRPr="00736828" w14:paraId="77E013E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D33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A40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645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B94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61F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telets</w:t>
            </w:r>
          </w:p>
        </w:tc>
      </w:tr>
      <w:tr w:rsidR="00736828" w:rsidRPr="00736828" w14:paraId="58904A2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503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635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CE4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47F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D3B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gut microbiota</w:t>
            </w:r>
          </w:p>
        </w:tc>
      </w:tr>
      <w:tr w:rsidR="00736828" w:rsidRPr="00736828" w14:paraId="0FDC04D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8E2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866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949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BAF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A7B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oliferation</w:t>
            </w:r>
          </w:p>
        </w:tc>
      </w:tr>
      <w:tr w:rsidR="00736828" w:rsidRPr="00736828" w14:paraId="60A894B1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C0B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013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AC2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884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989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</w:tr>
      <w:tr w:rsidR="00736828" w:rsidRPr="00736828" w14:paraId="03AB0E1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35F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6BF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F31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A08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85E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ystem</w:t>
            </w:r>
          </w:p>
        </w:tc>
      </w:tr>
      <w:tr w:rsidR="00736828" w:rsidRPr="00736828" w14:paraId="6962922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748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040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82F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736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090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enoxaparin</w:t>
            </w:r>
          </w:p>
        </w:tc>
      </w:tr>
      <w:tr w:rsidR="00736828" w:rsidRPr="00736828" w14:paraId="53FA0B4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352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533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194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8AA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4A2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nanoparticles</w:t>
            </w:r>
          </w:p>
        </w:tc>
      </w:tr>
      <w:tr w:rsidR="00736828" w:rsidRPr="00736828" w14:paraId="05A942A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EE6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59F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ED9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99E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7A9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lzheimers</w:t>
            </w:r>
            <w:proofErr w:type="spellEnd"/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</w:tr>
      <w:tr w:rsidR="00736828" w:rsidRPr="00736828" w14:paraId="51AF18B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0EC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BE8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6A3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38D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8C8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irect oral anticoagulants</w:t>
            </w:r>
          </w:p>
        </w:tc>
      </w:tr>
      <w:tr w:rsidR="00736828" w:rsidRPr="00736828" w14:paraId="4E29807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1AF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962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2BE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75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F87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elicobacter pylori</w:t>
            </w:r>
          </w:p>
        </w:tc>
      </w:tr>
      <w:tr w:rsidR="00736828" w:rsidRPr="00736828" w14:paraId="1DA5078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090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7F0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0FF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94C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46C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fection</w:t>
            </w:r>
          </w:p>
        </w:tc>
      </w:tr>
      <w:tr w:rsidR="00736828" w:rsidRPr="00736828" w14:paraId="32891EE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C25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913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D0A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836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161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ellitus</w:t>
            </w:r>
          </w:p>
        </w:tc>
      </w:tr>
      <w:tr w:rsidR="00736828" w:rsidRPr="00736828" w14:paraId="26A40DD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BC9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A35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A96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BC3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4D6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nitric oxide synthase</w:t>
            </w:r>
          </w:p>
        </w:tc>
      </w:tr>
      <w:tr w:rsidR="00736828" w:rsidRPr="00736828" w14:paraId="55C0F52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43F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C6B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946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19A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731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eptic ulcer</w:t>
            </w:r>
          </w:p>
        </w:tc>
      </w:tr>
      <w:tr w:rsidR="00736828" w:rsidRPr="00736828" w14:paraId="70BF8A3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8AB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AAF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0A4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BD8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A4C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heumatoid arthritis</w:t>
            </w:r>
          </w:p>
        </w:tc>
      </w:tr>
      <w:tr w:rsidR="00736828" w:rsidRPr="00736828" w14:paraId="12287B9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505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120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F96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7EA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497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rials</w:t>
            </w:r>
          </w:p>
        </w:tc>
      </w:tr>
      <w:tr w:rsidR="00736828" w:rsidRPr="00736828" w14:paraId="1FF4A19A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669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5A3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FCB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D0E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EE1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unfractionated heparin</w:t>
            </w:r>
          </w:p>
        </w:tc>
      </w:tr>
      <w:tr w:rsidR="00736828" w:rsidRPr="00736828" w14:paraId="403A1C0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621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01B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CE5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020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C4F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unstable angina</w:t>
            </w:r>
          </w:p>
        </w:tc>
      </w:tr>
      <w:tr w:rsidR="00736828" w:rsidRPr="00736828" w14:paraId="74C384C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93D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05B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B47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010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D07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ttack</w:t>
            </w:r>
          </w:p>
        </w:tc>
      </w:tr>
      <w:tr w:rsidR="00736828" w:rsidRPr="00736828" w14:paraId="42E5FAE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AF0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EA4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2D4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29A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C73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erivatives</w:t>
            </w:r>
          </w:p>
        </w:tc>
      </w:tr>
      <w:tr w:rsidR="00736828" w:rsidRPr="00736828" w14:paraId="1EB6DC16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1D6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DBC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355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495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F53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ntiplatelet drugs</w:t>
            </w:r>
          </w:p>
        </w:tc>
      </w:tr>
      <w:tr w:rsidR="00736828" w:rsidRPr="00736828" w14:paraId="4A1C274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F0F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02D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38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73B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3D9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ardiovascular risk</w:t>
            </w:r>
          </w:p>
        </w:tc>
      </w:tr>
      <w:tr w:rsidR="00736828" w:rsidRPr="00736828" w14:paraId="0356B3D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523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D5A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A22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DCF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288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yclooxygenase 2 expression</w:t>
            </w:r>
          </w:p>
        </w:tc>
      </w:tr>
      <w:tr w:rsidR="00736828" w:rsidRPr="00736828" w14:paraId="66B96DB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ADF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2C5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856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EBC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1AF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rug eluting stents</w:t>
            </w:r>
          </w:p>
        </w:tc>
      </w:tr>
      <w:tr w:rsidR="00736828" w:rsidRPr="00736828" w14:paraId="1ECCB5F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AB7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1E0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966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40A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68F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fetal growth restriction</w:t>
            </w:r>
          </w:p>
        </w:tc>
      </w:tr>
      <w:tr w:rsidR="00736828" w:rsidRPr="00736828" w14:paraId="3987CAC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6DC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A6D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2C4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EB9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28D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heparin</w:t>
            </w:r>
          </w:p>
        </w:tc>
      </w:tr>
      <w:tr w:rsidR="00736828" w:rsidRPr="00736828" w14:paraId="3AD945C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B02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623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0CA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33F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8DB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low-dose aspirin</w:t>
            </w:r>
          </w:p>
        </w:tc>
      </w:tr>
      <w:tr w:rsidR="00736828" w:rsidRPr="00736828" w14:paraId="69BC706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C7E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C6A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B15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CF1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5F1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obesity</w:t>
            </w:r>
          </w:p>
        </w:tc>
      </w:tr>
      <w:tr w:rsidR="00736828" w:rsidRPr="00736828" w14:paraId="330C60B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466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E57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071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5AB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E1A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ain</w:t>
            </w:r>
          </w:p>
        </w:tc>
      </w:tr>
      <w:tr w:rsidR="00736828" w:rsidRPr="00736828" w14:paraId="5EB456F9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1EC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BC9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CAD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AB6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FCE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cebo controlled trial</w:t>
            </w:r>
          </w:p>
        </w:tc>
      </w:tr>
      <w:tr w:rsidR="00736828" w:rsidRPr="00736828" w14:paraId="2C0F5E4B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7C6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5AA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673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9B6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7FA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ystematic review</w:t>
            </w:r>
          </w:p>
        </w:tc>
      </w:tr>
      <w:tr w:rsidR="00736828" w:rsidRPr="00736828" w14:paraId="450BEB5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210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370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0E0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713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63A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time</w:t>
            </w:r>
          </w:p>
        </w:tc>
      </w:tr>
      <w:tr w:rsidR="00736828" w:rsidRPr="00736828" w14:paraId="06B23D48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25A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58F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070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3E5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065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update</w:t>
            </w:r>
          </w:p>
        </w:tc>
      </w:tr>
      <w:tr w:rsidR="00736828" w:rsidRPr="00736828" w14:paraId="7472C3B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B3E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2FA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32C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608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D92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ardiac surgery</w:t>
            </w:r>
          </w:p>
        </w:tc>
      </w:tr>
      <w:tr w:rsidR="00736828" w:rsidRPr="00736828" w14:paraId="18710B3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80B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F2D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7CB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602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B90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dose clopidogrel</w:t>
            </w:r>
          </w:p>
        </w:tc>
      </w:tr>
      <w:tr w:rsidR="00736828" w:rsidRPr="00736828" w14:paraId="60BB23D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25F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13E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741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8B8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0A8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mice</w:t>
            </w:r>
          </w:p>
        </w:tc>
      </w:tr>
      <w:tr w:rsidR="00736828" w:rsidRPr="00736828" w14:paraId="7DEBE4E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51B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6B5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E4D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C5B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3E3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non-steroidal anti-inflammatory drugs</w:t>
            </w:r>
          </w:p>
        </w:tc>
      </w:tr>
      <w:tr w:rsidR="00736828" w:rsidRPr="00736828" w14:paraId="493DAED4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123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868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760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148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6AE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erformance</w:t>
            </w:r>
          </w:p>
        </w:tc>
      </w:tr>
      <w:tr w:rsidR="00736828" w:rsidRPr="00736828" w14:paraId="0B3E7FA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E8D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24B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CCA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220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D216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olymorphism</w:t>
            </w:r>
          </w:p>
        </w:tc>
      </w:tr>
      <w:tr w:rsidR="00736828" w:rsidRPr="00736828" w14:paraId="478C64A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94C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E30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ED8C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D17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0E7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responses</w:t>
            </w:r>
          </w:p>
        </w:tc>
      </w:tr>
      <w:tr w:rsidR="00736828" w:rsidRPr="00736828" w14:paraId="7297EA83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9BA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38B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F02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745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F5B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gents</w:t>
            </w:r>
          </w:p>
        </w:tc>
      </w:tr>
      <w:tr w:rsidR="00736828" w:rsidRPr="00736828" w14:paraId="546DFB9D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8CC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FC20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09D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D85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79C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infarction</w:t>
            </w:r>
          </w:p>
        </w:tc>
      </w:tr>
      <w:tr w:rsidR="00736828" w:rsidRPr="00736828" w14:paraId="0E284F60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A4B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721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E15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235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C52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athway</w:t>
            </w:r>
          </w:p>
        </w:tc>
      </w:tr>
      <w:tr w:rsidR="00736828" w:rsidRPr="00736828" w14:paraId="009D0CE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C00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E36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CC1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A13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956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plasma</w:t>
            </w:r>
          </w:p>
        </w:tc>
      </w:tr>
      <w:tr w:rsidR="00736828" w:rsidRPr="00736828" w14:paraId="20F4AF2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BEE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B55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129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46D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B03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quality</w:t>
            </w:r>
          </w:p>
        </w:tc>
      </w:tr>
      <w:tr w:rsidR="00736828" w:rsidRPr="00736828" w14:paraId="0B9ABECC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4DF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661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D2D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F1B3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1C0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stent implantation</w:t>
            </w:r>
          </w:p>
        </w:tc>
      </w:tr>
      <w:tr w:rsidR="00736828" w:rsidRPr="00736828" w14:paraId="6CF3636F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41B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1C3D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0A1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8AC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5CEA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lteplase</w:t>
            </w:r>
          </w:p>
        </w:tc>
      </w:tr>
      <w:tr w:rsidR="00736828" w:rsidRPr="00736828" w14:paraId="40534FC7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7EC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700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D7A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AEC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006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</w:tr>
      <w:tr w:rsidR="00736828" w:rsidRPr="00736828" w14:paraId="1AD21D22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4F65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C82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7B8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DCAE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FBF8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antibody</w:t>
            </w:r>
          </w:p>
        </w:tc>
      </w:tr>
      <w:tr w:rsidR="00736828" w:rsidRPr="00736828" w14:paraId="1550DBA5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5222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9F5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C744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3C71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927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bleeding complications</w:t>
            </w:r>
          </w:p>
        </w:tc>
      </w:tr>
      <w:tr w:rsidR="00736828" w:rsidRPr="00736828" w14:paraId="01AB91FE" w14:textId="77777777" w:rsidTr="0073682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703A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539FF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EDB47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F255B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909D9" w14:textId="77777777" w:rsidR="00736828" w:rsidRPr="00736828" w:rsidRDefault="00736828" w:rsidP="00736828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  <w14:ligatures w14:val="none"/>
              </w:rPr>
            </w:pPr>
            <w:r w:rsidRPr="00736828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  <w14:ligatures w14:val="none"/>
              </w:rPr>
              <w:t>combination</w:t>
            </w:r>
          </w:p>
        </w:tc>
      </w:tr>
    </w:tbl>
    <w:p w14:paraId="0809F3D3" w14:textId="77777777" w:rsidR="00736828" w:rsidRPr="00736828" w:rsidRDefault="00736828" w:rsidP="00736828"/>
    <w:sectPr w:rsidR="00736828" w:rsidRPr="0073682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6E8B4" w14:textId="77777777" w:rsidR="00234E98" w:rsidRDefault="00234E98" w:rsidP="005D1E9E">
      <w:pPr>
        <w:spacing w:after="0" w:line="240" w:lineRule="auto"/>
      </w:pPr>
      <w:r>
        <w:separator/>
      </w:r>
    </w:p>
  </w:endnote>
  <w:endnote w:type="continuationSeparator" w:id="0">
    <w:p w14:paraId="151E859D" w14:textId="77777777" w:rsidR="00234E98" w:rsidRDefault="00234E98" w:rsidP="005D1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8FA44" w14:textId="77777777" w:rsidR="00234E98" w:rsidRDefault="00234E98" w:rsidP="005D1E9E">
      <w:pPr>
        <w:spacing w:after="0" w:line="240" w:lineRule="auto"/>
      </w:pPr>
      <w:r>
        <w:separator/>
      </w:r>
    </w:p>
  </w:footnote>
  <w:footnote w:type="continuationSeparator" w:id="0">
    <w:p w14:paraId="59CF82D6" w14:textId="77777777" w:rsidR="00234E98" w:rsidRDefault="00234E98" w:rsidP="005D1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84"/>
    <w:rsid w:val="000332BF"/>
    <w:rsid w:val="00234E98"/>
    <w:rsid w:val="003B5FDF"/>
    <w:rsid w:val="0041448E"/>
    <w:rsid w:val="005A4B7E"/>
    <w:rsid w:val="005D1E9E"/>
    <w:rsid w:val="00673482"/>
    <w:rsid w:val="006E5DCD"/>
    <w:rsid w:val="00736828"/>
    <w:rsid w:val="00786D93"/>
    <w:rsid w:val="008116E5"/>
    <w:rsid w:val="00873D84"/>
    <w:rsid w:val="00B50F41"/>
    <w:rsid w:val="00C02424"/>
    <w:rsid w:val="00C17AFB"/>
    <w:rsid w:val="00E0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FAA2C6"/>
  <w15:chartTrackingRefBased/>
  <w15:docId w15:val="{51D774A3-D5F0-4C79-A515-D747E13F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3D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D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D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D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D8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D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D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D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D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D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D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D8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D8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D8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D8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D8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D8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73D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D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D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D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D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D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D8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1E9E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1E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1E9E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1E9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D1E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1E9E"/>
    <w:rPr>
      <w:color w:val="954F72"/>
      <w:u w:val="single"/>
    </w:rPr>
  </w:style>
  <w:style w:type="paragraph" w:customStyle="1" w:styleId="msonormal0">
    <w:name w:val="msonormal"/>
    <w:basedOn w:val="Normal"/>
    <w:rsid w:val="005D1E9E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font5">
    <w:name w:val="font5"/>
    <w:basedOn w:val="Normal"/>
    <w:rsid w:val="005D1E9E"/>
    <w:pPr>
      <w:widowControl/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18"/>
      <w:szCs w:val="18"/>
      <w14:ligatures w14:val="none"/>
    </w:rPr>
  </w:style>
  <w:style w:type="paragraph" w:customStyle="1" w:styleId="xl63">
    <w:name w:val="xl63"/>
    <w:basedOn w:val="Normal"/>
    <w:rsid w:val="005D1E9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b/>
      <w:bCs/>
      <w:kern w:val="0"/>
      <w:sz w:val="18"/>
      <w:szCs w:val="18"/>
      <w14:ligatures w14:val="none"/>
    </w:rPr>
  </w:style>
  <w:style w:type="paragraph" w:customStyle="1" w:styleId="xl64">
    <w:name w:val="xl64"/>
    <w:basedOn w:val="Normal"/>
    <w:rsid w:val="005D1E9E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b/>
      <w:bCs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5D1E9E"/>
    <w:pPr>
      <w:widowControl/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5D1E9E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5D1E9E"/>
    <w:pPr>
      <w:widowControl/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5D1E9E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xl69">
    <w:name w:val="xl69"/>
    <w:basedOn w:val="Normal"/>
    <w:rsid w:val="00736828"/>
    <w:pPr>
      <w:widowControl/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736828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4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45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宁</dc:creator>
  <cp:keywords/>
  <dc:description/>
  <cp:lastModifiedBy>Hannah Birch</cp:lastModifiedBy>
  <cp:revision>8</cp:revision>
  <dcterms:created xsi:type="dcterms:W3CDTF">2025-03-30T12:56:00Z</dcterms:created>
  <dcterms:modified xsi:type="dcterms:W3CDTF">2025-05-01T16:19:00Z</dcterms:modified>
</cp:coreProperties>
</file>